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13AA" w14:textId="566AA117" w:rsidR="00261825" w:rsidRPr="0041780C" w:rsidRDefault="00035FCD" w:rsidP="00035FCD">
      <w:pPr>
        <w:pStyle w:val="a8"/>
        <w:rPr>
          <w:rFonts w:ascii="Times New Roman" w:hAnsi="Times New Roman" w:cs="Times New Roman"/>
          <w:szCs w:val="21"/>
        </w:rPr>
      </w:pPr>
      <w:r w:rsidRPr="00CE489D">
        <w:rPr>
          <w:rFonts w:ascii="Helvetica Neue" w:hAnsi="Helvetica Neue"/>
          <w:b/>
          <w:bCs/>
          <w:color w:val="1F1F1F"/>
        </w:rPr>
        <w:t>Table S</w:t>
      </w:r>
      <w:r w:rsidR="006743D2">
        <w:rPr>
          <w:rFonts w:ascii="Helvetica Neue" w:hAnsi="Helvetica Neue"/>
          <w:b/>
          <w:bCs/>
          <w:color w:val="1F1F1F"/>
        </w:rPr>
        <w:t>1</w:t>
      </w:r>
      <w:r w:rsidRPr="00CE489D">
        <w:rPr>
          <w:rFonts w:ascii="Helvetica Neue" w:hAnsi="Helvetica Neue"/>
          <w:color w:val="1F1F1F"/>
        </w:rPr>
        <w:t xml:space="preserve">. </w:t>
      </w:r>
      <w:r w:rsidR="00387077" w:rsidRPr="00387077">
        <w:rPr>
          <w:rFonts w:ascii="Times New Roman" w:hAnsi="Times New Roman" w:cs="Times New Roman"/>
          <w:szCs w:val="21"/>
        </w:rPr>
        <w:t>The number of samples from bulk expression profiles and single-cell expression profiles were in the matched bulk and single-cell data</w:t>
      </w:r>
      <w:r w:rsidR="0041780C">
        <w:rPr>
          <w:rFonts w:ascii="Times New Roman" w:hAnsi="Times New Roman" w:cs="Times New Roman" w:hint="eastAsia"/>
          <w:szCs w:val="21"/>
        </w:rPr>
        <w:t>.</w:t>
      </w:r>
    </w:p>
    <w:tbl>
      <w:tblPr>
        <w:tblW w:w="11624" w:type="dxa"/>
        <w:jc w:val="center"/>
        <w:tblLook w:val="04A0" w:firstRow="1" w:lastRow="0" w:firstColumn="1" w:lastColumn="0" w:noHBand="0" w:noVBand="1"/>
      </w:tblPr>
      <w:tblGrid>
        <w:gridCol w:w="3544"/>
        <w:gridCol w:w="1559"/>
        <w:gridCol w:w="1843"/>
        <w:gridCol w:w="2410"/>
        <w:gridCol w:w="2268"/>
      </w:tblGrid>
      <w:tr w:rsidR="002D58DE" w:rsidRPr="006743D2" w14:paraId="365467CD" w14:textId="77777777" w:rsidTr="002D58DE">
        <w:trPr>
          <w:trHeight w:val="280"/>
          <w:jc w:val="center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785" w14:textId="0319D0DF" w:rsidR="002D58DE" w:rsidRPr="006743D2" w:rsidRDefault="002D58DE" w:rsidP="00F661FA">
            <w:pPr>
              <w:pStyle w:val="a8"/>
              <w:rPr>
                <w:rFonts w:ascii="Helvetica Neue" w:hAnsi="Helvetica Neue"/>
                <w:b/>
                <w:bCs/>
                <w:color w:val="1F1F1F"/>
              </w:rPr>
            </w:pPr>
            <w:r w:rsidRPr="006743D2">
              <w:rPr>
                <w:rFonts w:ascii="Helvetica Neue" w:hAnsi="Helvetica Neue"/>
                <w:b/>
                <w:bCs/>
                <w:color w:val="1F1F1F"/>
              </w:rPr>
              <w:t>D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ata</w:t>
            </w:r>
            <w:r>
              <w:rPr>
                <w:rFonts w:ascii="Helvetica Neue" w:hAnsi="Helvetica Neue"/>
                <w:b/>
                <w:bCs/>
                <w:color w:val="1F1F1F"/>
              </w:rPr>
              <w:t>set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C15" w14:textId="0D8EA6F2" w:rsidR="002D58DE" w:rsidRPr="006743D2" w:rsidRDefault="002D58DE" w:rsidP="002D58DE">
            <w:pPr>
              <w:pStyle w:val="a8"/>
              <w:jc w:val="center"/>
              <w:rPr>
                <w:rFonts w:ascii="Helvetica Neue" w:hAnsi="Helvetica Neue"/>
                <w:b/>
                <w:bCs/>
                <w:color w:val="1F1F1F"/>
              </w:rPr>
            </w:pPr>
            <w:r>
              <w:rPr>
                <w:rFonts w:ascii="Helvetica Neue" w:hAnsi="Helvetica Neue"/>
                <w:b/>
                <w:bCs/>
                <w:color w:val="1F1F1F"/>
              </w:rPr>
              <w:t>B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ulk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900" w14:textId="4D42116A" w:rsidR="002D58DE" w:rsidRPr="006743D2" w:rsidRDefault="002D58DE" w:rsidP="002D58DE">
            <w:pPr>
              <w:pStyle w:val="a8"/>
              <w:jc w:val="center"/>
              <w:rPr>
                <w:rFonts w:ascii="Helvetica Neue" w:hAnsi="Helvetica Neue"/>
                <w:b/>
                <w:bCs/>
                <w:color w:val="1F1F1F"/>
              </w:rPr>
            </w:pPr>
            <w:r w:rsidRPr="002D58DE">
              <w:rPr>
                <w:rFonts w:ascii="Helvetica Neue" w:hAnsi="Helvetica Neue"/>
                <w:b/>
                <w:bCs/>
                <w:color w:val="1F1F1F"/>
              </w:rPr>
              <w:t>Single-cell</w:t>
            </w:r>
          </w:p>
        </w:tc>
      </w:tr>
      <w:tr w:rsidR="002D58DE" w:rsidRPr="006743D2" w14:paraId="6DEFD1DF" w14:textId="77777777" w:rsidTr="002D58DE">
        <w:trPr>
          <w:trHeight w:val="280"/>
          <w:jc w:val="center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B1D92" w14:textId="77777777" w:rsidR="002D58DE" w:rsidRPr="006743D2" w:rsidRDefault="002D58DE" w:rsidP="00F661FA">
            <w:pPr>
              <w:pStyle w:val="a8"/>
              <w:rPr>
                <w:rFonts w:ascii="Helvetica Neue" w:hAnsi="Helvetica Neue"/>
                <w:b/>
                <w:bCs/>
                <w:color w:val="1F1F1F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A16DA" w14:textId="2CD2E18F" w:rsidR="002D58DE" w:rsidRPr="006743D2" w:rsidRDefault="002D58DE" w:rsidP="002D58DE">
            <w:pPr>
              <w:pStyle w:val="a8"/>
              <w:wordWrap w:val="0"/>
              <w:jc w:val="right"/>
              <w:rPr>
                <w:rFonts w:ascii="Helvetica Neue" w:hAnsi="Helvetica Neue"/>
                <w:b/>
                <w:bCs/>
                <w:color w:val="1F1F1F"/>
              </w:rPr>
            </w:pPr>
            <w:r>
              <w:rPr>
                <w:rFonts w:ascii="Helvetica Neue" w:hAnsi="Helvetica Neue"/>
                <w:b/>
                <w:bCs/>
                <w:color w:val="1F1F1F"/>
              </w:rPr>
              <w:t>G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roup1_nu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B6523" w14:textId="4D62B05B" w:rsidR="002D58DE" w:rsidRPr="006743D2" w:rsidRDefault="002D58DE" w:rsidP="002D58DE">
            <w:pPr>
              <w:pStyle w:val="a8"/>
              <w:jc w:val="right"/>
              <w:rPr>
                <w:rFonts w:ascii="Helvetica Neue" w:hAnsi="Helvetica Neue"/>
                <w:b/>
                <w:bCs/>
                <w:color w:val="1F1F1F"/>
              </w:rPr>
            </w:pPr>
            <w:r>
              <w:rPr>
                <w:rFonts w:ascii="Helvetica Neue" w:hAnsi="Helvetica Neue"/>
                <w:b/>
                <w:bCs/>
                <w:color w:val="1F1F1F"/>
              </w:rPr>
              <w:t>G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roup2_nu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3D58B" w14:textId="52E44B3B" w:rsidR="002D58DE" w:rsidRPr="006743D2" w:rsidRDefault="002D58DE" w:rsidP="002D58DE">
            <w:pPr>
              <w:pStyle w:val="a8"/>
              <w:jc w:val="right"/>
              <w:rPr>
                <w:rFonts w:ascii="Helvetica Neue" w:hAnsi="Helvetica Neue"/>
                <w:b/>
                <w:bCs/>
                <w:color w:val="1F1F1F"/>
              </w:rPr>
            </w:pPr>
            <w:r>
              <w:rPr>
                <w:rFonts w:ascii="Helvetica Neue" w:hAnsi="Helvetica Neue"/>
                <w:b/>
                <w:bCs/>
                <w:color w:val="1F1F1F"/>
              </w:rPr>
              <w:t>G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roup1_</w:t>
            </w:r>
            <w:r>
              <w:rPr>
                <w:rFonts w:ascii="Helvetica Neue" w:hAnsi="Helvetica Neue"/>
                <w:b/>
                <w:bCs/>
                <w:color w:val="1F1F1F"/>
              </w:rPr>
              <w:t>cell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nu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40992" w14:textId="19F2287B" w:rsidR="002D58DE" w:rsidRPr="006743D2" w:rsidRDefault="002D58DE" w:rsidP="002D58DE">
            <w:pPr>
              <w:pStyle w:val="a8"/>
              <w:jc w:val="right"/>
              <w:rPr>
                <w:rFonts w:ascii="Helvetica Neue" w:hAnsi="Helvetica Neue"/>
                <w:b/>
                <w:bCs/>
                <w:color w:val="1F1F1F"/>
              </w:rPr>
            </w:pPr>
            <w:r>
              <w:rPr>
                <w:rFonts w:ascii="Helvetica Neue" w:hAnsi="Helvetica Neue"/>
                <w:b/>
                <w:bCs/>
                <w:color w:val="1F1F1F"/>
              </w:rPr>
              <w:t>G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roup2_</w:t>
            </w:r>
            <w:r>
              <w:rPr>
                <w:rFonts w:ascii="Helvetica Neue" w:hAnsi="Helvetica Neue"/>
                <w:b/>
                <w:bCs/>
                <w:color w:val="1F1F1F"/>
              </w:rPr>
              <w:t>cell</w:t>
            </w:r>
            <w:r w:rsidRPr="006743D2">
              <w:rPr>
                <w:rFonts w:ascii="Helvetica Neue" w:hAnsi="Helvetica Neue" w:hint="eastAsia"/>
                <w:b/>
                <w:bCs/>
                <w:color w:val="1F1F1F"/>
              </w:rPr>
              <w:t>num</w:t>
            </w:r>
          </w:p>
        </w:tc>
      </w:tr>
      <w:tr w:rsidR="002D58DE" w:rsidRPr="006743D2" w14:paraId="3A9B9AD8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0328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Angelidis2019_alvm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DA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C429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DF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2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EBCB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183</w:t>
            </w:r>
          </w:p>
        </w:tc>
      </w:tr>
      <w:tr w:rsidR="002D58DE" w:rsidRPr="006743D2" w14:paraId="55B720E8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30F9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Angelidis2019_pneu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EDC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E83F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923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1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BC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009</w:t>
            </w:r>
          </w:p>
        </w:tc>
      </w:tr>
      <w:tr w:rsidR="002D58DE" w:rsidRPr="006743D2" w14:paraId="5690CF85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4F47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memory-iTr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F51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EF41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895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045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131</w:t>
            </w:r>
          </w:p>
        </w:tc>
      </w:tr>
      <w:tr w:rsidR="002D58DE" w:rsidRPr="006743D2" w14:paraId="04723AF1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3F6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memory-Th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46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311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167F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99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4766</w:t>
            </w:r>
          </w:p>
        </w:tc>
      </w:tr>
      <w:tr w:rsidR="002D58DE" w:rsidRPr="006743D2" w14:paraId="1DD9E8D1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EC2B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memory-T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570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F07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5B7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1B94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893</w:t>
            </w:r>
          </w:p>
        </w:tc>
      </w:tr>
      <w:tr w:rsidR="002D58DE" w:rsidRPr="006743D2" w14:paraId="59F6BCCE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A8E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memory-Th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F00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5E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EFC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D8A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267</w:t>
            </w:r>
          </w:p>
        </w:tc>
      </w:tr>
      <w:tr w:rsidR="002D58DE" w:rsidRPr="006743D2" w14:paraId="3664CEE3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1B6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naive-iTr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C05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EAAF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E43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D24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588</w:t>
            </w:r>
          </w:p>
        </w:tc>
      </w:tr>
      <w:tr w:rsidR="002D58DE" w:rsidRPr="006743D2" w14:paraId="35BA4CA3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804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naive-Th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7B38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DE0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FD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BD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543</w:t>
            </w:r>
          </w:p>
        </w:tc>
      </w:tr>
      <w:tr w:rsidR="002D58DE" w:rsidRPr="006743D2" w14:paraId="4619549E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A67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naive-T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C4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2D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882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6C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4040</w:t>
            </w:r>
          </w:p>
        </w:tc>
      </w:tr>
      <w:tr w:rsidR="002D58DE" w:rsidRPr="006743D2" w14:paraId="7D12B9EA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0BB0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lastRenderedPageBreak/>
              <w:t>CanoGamez2020_naive-Th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40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41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D0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2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2B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615</w:t>
            </w:r>
          </w:p>
        </w:tc>
      </w:tr>
      <w:tr w:rsidR="002D58DE" w:rsidRPr="006743D2" w14:paraId="03EA6972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3221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mouse-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A0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907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E34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9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418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8581</w:t>
            </w:r>
          </w:p>
        </w:tc>
      </w:tr>
      <w:tr w:rsidR="002D58DE" w:rsidRPr="006743D2" w14:paraId="08C1D323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D08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mouse-p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5299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77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36F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F7D0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8581</w:t>
            </w:r>
          </w:p>
        </w:tc>
      </w:tr>
      <w:tr w:rsidR="002D58DE" w:rsidRPr="006743D2" w14:paraId="78FA17E8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0D6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pig-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149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231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763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1E0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148</w:t>
            </w:r>
          </w:p>
        </w:tc>
      </w:tr>
      <w:tr w:rsidR="002D58DE" w:rsidRPr="006743D2" w14:paraId="44664E52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10F3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rabbit-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2E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251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B94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18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0447</w:t>
            </w:r>
          </w:p>
        </w:tc>
      </w:tr>
      <w:tr w:rsidR="002D58DE" w:rsidRPr="006743D2" w14:paraId="01250DBC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804C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rat-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BA7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B98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5C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5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1F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7325</w:t>
            </w:r>
          </w:p>
        </w:tc>
      </w:tr>
      <w:tr w:rsidR="002D58DE" w:rsidRPr="006743D2" w14:paraId="6038AFBA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6CB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Hagai2018_rat-p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D4A3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412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C50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74B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7325</w:t>
            </w:r>
          </w:p>
        </w:tc>
      </w:tr>
      <w:tr w:rsidR="002D58DE" w:rsidRPr="006743D2" w14:paraId="2FE86072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5758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memory-T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6E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45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F55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32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</w:tr>
      <w:tr w:rsidR="002D58DE" w:rsidRPr="006743D2" w14:paraId="6B415DDC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542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CanoGamez2020_naive-T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F2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BBDA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503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8DF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</w:tr>
      <w:tr w:rsidR="002D58DE" w:rsidRPr="006743D2" w14:paraId="64F52BCF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729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Reyfman2020_alvma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BA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B48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A09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388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626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3684</w:t>
            </w:r>
          </w:p>
        </w:tc>
      </w:tr>
      <w:tr w:rsidR="002D58DE" w:rsidRPr="006743D2" w14:paraId="23AC92C6" w14:textId="77777777" w:rsidTr="002D58DE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95B8" w14:textId="77777777" w:rsidR="006743D2" w:rsidRPr="006743D2" w:rsidRDefault="006743D2" w:rsidP="00F661FA">
            <w:pPr>
              <w:pStyle w:val="a8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Reyfman2020_pneum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6E70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9A2D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\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81DE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197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1377" w14:textId="77777777" w:rsidR="006743D2" w:rsidRPr="006743D2" w:rsidRDefault="006743D2" w:rsidP="002D58DE">
            <w:pPr>
              <w:pStyle w:val="a8"/>
              <w:jc w:val="right"/>
              <w:rPr>
                <w:rFonts w:ascii="Helvetica Neue" w:hAnsi="Helvetica Neue"/>
                <w:color w:val="1F1F1F"/>
              </w:rPr>
            </w:pPr>
            <w:r w:rsidRPr="006743D2">
              <w:rPr>
                <w:rFonts w:ascii="Helvetica Neue" w:hAnsi="Helvetica Neue" w:hint="eastAsia"/>
                <w:color w:val="1F1F1F"/>
              </w:rPr>
              <w:t>6328</w:t>
            </w:r>
          </w:p>
        </w:tc>
      </w:tr>
    </w:tbl>
    <w:p w14:paraId="3AFF9AEE" w14:textId="77777777" w:rsidR="001B4392" w:rsidRDefault="001B4392"/>
    <w:sectPr w:rsidR="001B4392" w:rsidSect="006743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60FF8" w14:textId="77777777" w:rsidR="005B4111" w:rsidRDefault="005B4111" w:rsidP="00261825">
      <w:r>
        <w:separator/>
      </w:r>
    </w:p>
  </w:endnote>
  <w:endnote w:type="continuationSeparator" w:id="0">
    <w:p w14:paraId="0A431395" w14:textId="77777777" w:rsidR="005B4111" w:rsidRDefault="005B4111" w:rsidP="00261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176E7" w14:textId="77777777" w:rsidR="005B4111" w:rsidRDefault="005B4111" w:rsidP="00261825">
      <w:r>
        <w:separator/>
      </w:r>
    </w:p>
  </w:footnote>
  <w:footnote w:type="continuationSeparator" w:id="0">
    <w:p w14:paraId="0B6C7780" w14:textId="77777777" w:rsidR="005B4111" w:rsidRDefault="005B4111" w:rsidP="00261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0D"/>
    <w:rsid w:val="00035FCD"/>
    <w:rsid w:val="000B1026"/>
    <w:rsid w:val="000F2986"/>
    <w:rsid w:val="000F7A2D"/>
    <w:rsid w:val="001400E8"/>
    <w:rsid w:val="001B4392"/>
    <w:rsid w:val="001F0428"/>
    <w:rsid w:val="00261825"/>
    <w:rsid w:val="00265368"/>
    <w:rsid w:val="002D1FC0"/>
    <w:rsid w:val="002D58DE"/>
    <w:rsid w:val="00387077"/>
    <w:rsid w:val="003A5BAC"/>
    <w:rsid w:val="003F07C0"/>
    <w:rsid w:val="0041780C"/>
    <w:rsid w:val="00510E50"/>
    <w:rsid w:val="00525B27"/>
    <w:rsid w:val="00552CB0"/>
    <w:rsid w:val="005737B8"/>
    <w:rsid w:val="005B4111"/>
    <w:rsid w:val="006743D2"/>
    <w:rsid w:val="006D789A"/>
    <w:rsid w:val="00752B00"/>
    <w:rsid w:val="00770309"/>
    <w:rsid w:val="00870D14"/>
    <w:rsid w:val="008D08C1"/>
    <w:rsid w:val="008D7255"/>
    <w:rsid w:val="00941071"/>
    <w:rsid w:val="00AF1563"/>
    <w:rsid w:val="00B82EEF"/>
    <w:rsid w:val="00D03C75"/>
    <w:rsid w:val="00E15C76"/>
    <w:rsid w:val="00E61D0D"/>
    <w:rsid w:val="00E841A6"/>
    <w:rsid w:val="00F732DD"/>
    <w:rsid w:val="00F7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7C0AF"/>
  <w15:chartTrackingRefBased/>
  <w15:docId w15:val="{6360DC76-AF18-470B-A86E-DC3D5F11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82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825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82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825"/>
    <w:rPr>
      <w:sz w:val="18"/>
      <w:szCs w:val="18"/>
    </w:rPr>
  </w:style>
  <w:style w:type="table" w:styleId="a7">
    <w:name w:val="Table Grid"/>
    <w:basedOn w:val="a1"/>
    <w:uiPriority w:val="39"/>
    <w:rsid w:val="0026182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35F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2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25</cp:revision>
  <dcterms:created xsi:type="dcterms:W3CDTF">2023-01-27T07:13:00Z</dcterms:created>
  <dcterms:modified xsi:type="dcterms:W3CDTF">2023-11-27T07:30:00Z</dcterms:modified>
</cp:coreProperties>
</file>